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7C44C" w14:textId="77777777" w:rsidR="007350BA" w:rsidRPr="00DD3069" w:rsidRDefault="007350BA" w:rsidP="007350BA">
      <w:pPr>
        <w:keepNext/>
        <w:rPr>
          <w:rFonts w:ascii="Times New Roman" w:eastAsia="Times New Roman" w:hAnsi="Times New Roman" w:cs="Times New Roman"/>
          <w:b/>
          <w:bCs/>
        </w:rPr>
      </w:pPr>
      <w:bookmarkStart w:id="0" w:name="_Toc113542161"/>
      <w:r w:rsidRPr="00DD3069">
        <w:rPr>
          <w:rFonts w:ascii="Times New Roman" w:eastAsia="Times New Roman" w:hAnsi="Times New Roman" w:cs="Times New Roman"/>
          <w:b/>
          <w:bCs/>
        </w:rPr>
        <w:t>Table</w:t>
      </w:r>
      <w:r>
        <w:rPr>
          <w:rFonts w:ascii="Times New Roman" w:eastAsia="Times New Roman" w:hAnsi="Times New Roman" w:cs="Times New Roman"/>
          <w:b/>
          <w:bCs/>
        </w:rPr>
        <w:t xml:space="preserve"> S3</w:t>
      </w:r>
      <w:r w:rsidRPr="00DD3069">
        <w:rPr>
          <w:rFonts w:ascii="Times New Roman" w:eastAsia="Times New Roman" w:hAnsi="Times New Roman" w:cs="Times New Roman"/>
          <w:b/>
          <w:bCs/>
        </w:rPr>
        <w:t>: Plasmids used in this study.</w:t>
      </w:r>
      <w:bookmarkEnd w:id="0"/>
    </w:p>
    <w:p w14:paraId="23C28D79" w14:textId="77777777" w:rsidR="007350BA" w:rsidRPr="00DD3069" w:rsidRDefault="007350BA" w:rsidP="007350BA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8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4360"/>
        <w:gridCol w:w="1980"/>
        <w:gridCol w:w="990"/>
      </w:tblGrid>
      <w:tr w:rsidR="007350BA" w:rsidRPr="00DD3069" w14:paraId="41B9F331" w14:textId="77777777" w:rsidTr="00757754">
        <w:trPr>
          <w:trHeight w:val="320"/>
        </w:trPr>
        <w:tc>
          <w:tcPr>
            <w:tcW w:w="1320" w:type="dxa"/>
            <w:shd w:val="clear" w:color="auto" w:fill="auto"/>
            <w:vAlign w:val="center"/>
            <w:hideMark/>
          </w:tcPr>
          <w:p w14:paraId="79BA2A27" w14:textId="77777777" w:rsidR="007350BA" w:rsidRPr="00DD3069" w:rsidRDefault="007350BA" w:rsidP="007577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Name</w:t>
            </w:r>
          </w:p>
        </w:tc>
        <w:tc>
          <w:tcPr>
            <w:tcW w:w="4360" w:type="dxa"/>
            <w:shd w:val="clear" w:color="auto" w:fill="auto"/>
            <w:vAlign w:val="center"/>
            <w:hideMark/>
          </w:tcPr>
          <w:p w14:paraId="75F01A24" w14:textId="77777777" w:rsidR="007350BA" w:rsidRPr="00DD3069" w:rsidRDefault="007350BA" w:rsidP="007577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727E093" w14:textId="77777777" w:rsidR="007350BA" w:rsidRPr="00DD3069" w:rsidRDefault="007350BA" w:rsidP="007577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k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DF26DD" w14:textId="77777777" w:rsidR="007350BA" w:rsidRPr="00DD3069" w:rsidRDefault="007350BA" w:rsidP="007577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ent</w:t>
            </w:r>
          </w:p>
          <w:p w14:paraId="5EE2E6B7" w14:textId="77777777" w:rsidR="007350BA" w:rsidRPr="00DD3069" w:rsidRDefault="007350BA" w:rsidP="007577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Source</w:t>
            </w:r>
          </w:p>
        </w:tc>
      </w:tr>
      <w:tr w:rsidR="007350BA" w:rsidRPr="00DD3069" w14:paraId="54A16A72" w14:textId="77777777" w:rsidTr="00757754">
        <w:trPr>
          <w:trHeight w:val="36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B36A2E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t>pTB198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1EFD3636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-</w:t>
            </w:r>
            <w:proofErr w:type="spellStart"/>
            <w:r w:rsidRPr="00DD30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AT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1584BD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t>Ampicillin, Nourseothric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923FAC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350BA" w:rsidRPr="00DD3069" w14:paraId="441EB7E8" w14:textId="77777777" w:rsidTr="00757754">
        <w:trPr>
          <w:trHeight w:val="360"/>
        </w:trPr>
        <w:tc>
          <w:tcPr>
            <w:tcW w:w="1320" w:type="dxa"/>
            <w:shd w:val="clear" w:color="auto" w:fill="auto"/>
            <w:noWrap/>
            <w:vAlign w:val="bottom"/>
          </w:tcPr>
          <w:p w14:paraId="4F7D83C2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t>pADH110</w:t>
            </w:r>
          </w:p>
        </w:tc>
        <w:tc>
          <w:tcPr>
            <w:tcW w:w="4360" w:type="dxa"/>
            <w:shd w:val="clear" w:color="auto" w:fill="auto"/>
            <w:noWrap/>
            <w:vAlign w:val="bottom"/>
          </w:tcPr>
          <w:p w14:paraId="1D349C58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t>CRISPR fragment A templat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65EA0E8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t>Ampicillin, Nourseothricin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4F9BF3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Nguyen&lt;/Author&gt;&lt;Year&gt;2017&lt;/Year&gt;&lt;RecNum&gt;80&lt;/RecNum&gt;&lt;DisplayText&gt;(76)&lt;/DisplayText&gt;&lt;record&gt;&lt;rec-number&gt;80&lt;/rec-number&gt;&lt;foreign-keys&gt;&lt;key app="EN" db-id="va220wpdextwe4e5wvcxdaf5wvarvvwzaxtt" timestamp="1596305634"&gt;80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      </w:r>
            <w:r w:rsidRPr="00DD306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76)</w:t>
            </w:r>
            <w:r w:rsidRPr="00DD306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7350BA" w:rsidRPr="00DD3069" w14:paraId="677C3194" w14:textId="77777777" w:rsidTr="00757754">
        <w:trPr>
          <w:trHeight w:val="360"/>
        </w:trPr>
        <w:tc>
          <w:tcPr>
            <w:tcW w:w="1320" w:type="dxa"/>
            <w:shd w:val="clear" w:color="auto" w:fill="auto"/>
            <w:noWrap/>
            <w:vAlign w:val="bottom"/>
          </w:tcPr>
          <w:p w14:paraId="69821838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t>pADH119</w:t>
            </w:r>
          </w:p>
        </w:tc>
        <w:tc>
          <w:tcPr>
            <w:tcW w:w="4360" w:type="dxa"/>
            <w:shd w:val="clear" w:color="auto" w:fill="auto"/>
            <w:noWrap/>
            <w:vAlign w:val="bottom"/>
          </w:tcPr>
          <w:p w14:paraId="3EE80D7C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t>CRISPR fragment B templat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75A3286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t>Ampicillin, Nourseothricin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512EC7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Nguyen&lt;/Author&gt;&lt;Year&gt;2017&lt;/Year&gt;&lt;RecNum&gt;80&lt;/RecNum&gt;&lt;DisplayText&gt;(76)&lt;/DisplayText&gt;&lt;record&gt;&lt;rec-number&gt;80&lt;/rec-number&gt;&lt;foreign-keys&gt;&lt;key app="EN" db-id="va220wpdextwe4e5wvcxdaf5wvarvvwzaxtt" timestamp="1596305634"&gt;80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      </w:r>
            <w:r w:rsidRPr="00DD306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76)</w:t>
            </w:r>
            <w:r w:rsidRPr="00DD306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7350BA" w:rsidRPr="00DD3069" w14:paraId="15D66B1C" w14:textId="77777777" w:rsidTr="00757754">
        <w:trPr>
          <w:trHeight w:val="360"/>
        </w:trPr>
        <w:tc>
          <w:tcPr>
            <w:tcW w:w="1320" w:type="dxa"/>
            <w:shd w:val="clear" w:color="auto" w:fill="auto"/>
            <w:noWrap/>
            <w:vAlign w:val="bottom"/>
          </w:tcPr>
          <w:p w14:paraId="2286D7D4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t>pADH137</w:t>
            </w:r>
          </w:p>
        </w:tc>
        <w:tc>
          <w:tcPr>
            <w:tcW w:w="4360" w:type="dxa"/>
            <w:shd w:val="clear" w:color="auto" w:fill="auto"/>
            <w:noWrap/>
            <w:vAlign w:val="bottom"/>
          </w:tcPr>
          <w:p w14:paraId="2A12AA6C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t>CRISPR Cas9 expression Plasmid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920B2E0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t>Ampicillin, Nourseothricin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67AF358" w14:textId="77777777" w:rsidR="007350BA" w:rsidRPr="00DD3069" w:rsidRDefault="007350BA" w:rsidP="007577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Nguyen&lt;/Author&gt;&lt;Year&gt;2017&lt;/Year&gt;&lt;RecNum&gt;80&lt;/RecNum&gt;&lt;DisplayText&gt;(76)&lt;/DisplayText&gt;&lt;record&gt;&lt;rec-number&gt;80&lt;/rec-number&gt;&lt;foreign-keys&gt;&lt;key app="EN" db-id="va220wpdextwe4e5wvcxdaf5wvarvvwzaxtt" timestamp="1596305634"&gt;80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edition&gt;2017/05/13&lt;/edition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      </w:r>
            <w:r w:rsidRPr="00DD306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(76)</w:t>
            </w:r>
            <w:r w:rsidRPr="00DD306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</w:tbl>
    <w:p w14:paraId="5DD7D97A" w14:textId="77777777" w:rsidR="007350BA" w:rsidRDefault="007350BA" w:rsidP="007350BA">
      <w:pPr>
        <w:rPr>
          <w:rFonts w:ascii="Times New Roman" w:eastAsia="Times New Roman" w:hAnsi="Times New Roman" w:cs="Times New Roman"/>
        </w:rPr>
      </w:pPr>
    </w:p>
    <w:p w14:paraId="3CBF0206" w14:textId="77777777" w:rsidR="007350BA" w:rsidRPr="001251BC" w:rsidRDefault="007350BA" w:rsidP="007350BA">
      <w:pPr>
        <w:rPr>
          <w:rFonts w:ascii="Times New Roman" w:eastAsia="Times New Roman" w:hAnsi="Times New Roman" w:cs="Times New Roman"/>
        </w:rPr>
      </w:pPr>
      <w:r w:rsidRPr="001251BC">
        <w:rPr>
          <w:rFonts w:ascii="Times New Roman" w:eastAsia="Times New Roman" w:hAnsi="Times New Roman" w:cs="Times New Roman"/>
        </w:rPr>
        <w:t xml:space="preserve">*These plasmids each function together to make a split nourseothricin gene that comes together to form a functional open reading frame after successful transformation and recombination into the </w:t>
      </w:r>
      <w:r w:rsidRPr="001251BC">
        <w:rPr>
          <w:rFonts w:ascii="Times New Roman" w:eastAsia="Times New Roman" w:hAnsi="Times New Roman" w:cs="Times New Roman"/>
          <w:i/>
          <w:iCs/>
        </w:rPr>
        <w:t xml:space="preserve">Candida albicans LEU2 </w:t>
      </w:r>
      <w:r w:rsidRPr="001251BC">
        <w:rPr>
          <w:rFonts w:ascii="Times New Roman" w:eastAsia="Times New Roman" w:hAnsi="Times New Roman" w:cs="Times New Roman"/>
        </w:rPr>
        <w:t>locus.</w:t>
      </w:r>
    </w:p>
    <w:p w14:paraId="06BD7ED1" w14:textId="77777777" w:rsidR="007350BA" w:rsidRDefault="007350BA" w:rsidP="007350BA">
      <w:pPr>
        <w:rPr>
          <w:rFonts w:ascii="Times New Roman" w:eastAsia="Times New Roman" w:hAnsi="Times New Roman" w:cs="Times New Roman"/>
          <w:b/>
          <w:bCs/>
        </w:rPr>
      </w:pPr>
    </w:p>
    <w:p w14:paraId="2EB6DB36" w14:textId="77777777" w:rsidR="007350BA" w:rsidRDefault="007350BA" w:rsidP="007350BA">
      <w:pPr>
        <w:rPr>
          <w:rFonts w:ascii="Times New Roman" w:eastAsia="Times New Roman" w:hAnsi="Times New Roman" w:cs="Times New Roman"/>
          <w:b/>
          <w:bCs/>
        </w:rPr>
      </w:pPr>
    </w:p>
    <w:p w14:paraId="380484CE" w14:textId="3FD4D1B4" w:rsidR="007350BA" w:rsidRDefault="007350BA" w:rsidP="007350BA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Refer</w:t>
      </w:r>
      <w:r w:rsidR="008A7C31">
        <w:rPr>
          <w:rFonts w:ascii="Times New Roman" w:eastAsia="Times New Roman" w:hAnsi="Times New Roman" w:cs="Times New Roman"/>
          <w:b/>
          <w:bCs/>
        </w:rPr>
        <w:t>e</w:t>
      </w:r>
      <w:r>
        <w:rPr>
          <w:rFonts w:ascii="Times New Roman" w:eastAsia="Times New Roman" w:hAnsi="Times New Roman" w:cs="Times New Roman"/>
          <w:b/>
          <w:bCs/>
        </w:rPr>
        <w:t>nces:</w:t>
      </w:r>
    </w:p>
    <w:p w14:paraId="206792AD" w14:textId="77777777" w:rsidR="007350BA" w:rsidRPr="00DD3069" w:rsidRDefault="007350BA" w:rsidP="007350BA">
      <w:pPr>
        <w:rPr>
          <w:rFonts w:ascii="Arial" w:eastAsia="Times New Roman" w:hAnsi="Arial" w:cs="Arial"/>
        </w:rPr>
      </w:pPr>
    </w:p>
    <w:p w14:paraId="4072C765" w14:textId="77777777" w:rsidR="007350BA" w:rsidRPr="00DD3069" w:rsidRDefault="007350BA" w:rsidP="007350BA">
      <w:pPr>
        <w:spacing w:line="360" w:lineRule="auto"/>
        <w:rPr>
          <w:rFonts w:ascii="Times New Roman" w:eastAsia="Times New Roman" w:hAnsi="Times New Roman" w:cs="Times New Roman"/>
          <w:noProof/>
        </w:rPr>
      </w:pPr>
      <w:r w:rsidRPr="00DD3069">
        <w:rPr>
          <w:rFonts w:ascii="Times New Roman" w:eastAsia="Times New Roman" w:hAnsi="Times New Roman" w:cs="Times New Roman"/>
          <w:noProof/>
        </w:rPr>
        <w:t>1.</w:t>
      </w:r>
      <w:r w:rsidRPr="00DD3069">
        <w:rPr>
          <w:rFonts w:ascii="Times New Roman" w:eastAsia="Times New Roman" w:hAnsi="Times New Roman" w:cs="Times New Roman"/>
          <w:noProof/>
        </w:rPr>
        <w:tab/>
        <w:t>Nguyen N, Quail MMF, Hernday AD. An Efficient, Rapid, and Recyclable System for CRISPR-Mediated Genome Editing in Candida albicans. mSphere. 2017;2(2). Epub 2017/05/13. doi: 10.1128/mSphereDirect.00149-17. PubMed PMID: 28497115; PubMed Central PMCID: PMCPMC5422035.</w:t>
      </w:r>
    </w:p>
    <w:p w14:paraId="3775EA94" w14:textId="77777777" w:rsidR="002D51C6" w:rsidRDefault="002D51C6"/>
    <w:sectPr w:rsidR="002D51C6" w:rsidSect="00DF0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0BA"/>
    <w:rsid w:val="0000616C"/>
    <w:rsid w:val="0001693E"/>
    <w:rsid w:val="00017BC3"/>
    <w:rsid w:val="0002496C"/>
    <w:rsid w:val="00026017"/>
    <w:rsid w:val="0004004B"/>
    <w:rsid w:val="000820BD"/>
    <w:rsid w:val="000B01F6"/>
    <w:rsid w:val="000E62A3"/>
    <w:rsid w:val="00103238"/>
    <w:rsid w:val="0011470D"/>
    <w:rsid w:val="00120A0C"/>
    <w:rsid w:val="00124309"/>
    <w:rsid w:val="00125345"/>
    <w:rsid w:val="00135412"/>
    <w:rsid w:val="00136B0A"/>
    <w:rsid w:val="00162545"/>
    <w:rsid w:val="00165076"/>
    <w:rsid w:val="00177AC5"/>
    <w:rsid w:val="00191124"/>
    <w:rsid w:val="001A343E"/>
    <w:rsid w:val="001B3001"/>
    <w:rsid w:val="001C5BBC"/>
    <w:rsid w:val="001D0ECA"/>
    <w:rsid w:val="001D6F6A"/>
    <w:rsid w:val="001E2849"/>
    <w:rsid w:val="001F16DF"/>
    <w:rsid w:val="00210466"/>
    <w:rsid w:val="002105C1"/>
    <w:rsid w:val="002115F5"/>
    <w:rsid w:val="00216567"/>
    <w:rsid w:val="00234580"/>
    <w:rsid w:val="002604E3"/>
    <w:rsid w:val="0026200A"/>
    <w:rsid w:val="0026430F"/>
    <w:rsid w:val="00274B84"/>
    <w:rsid w:val="0027532F"/>
    <w:rsid w:val="00275D5B"/>
    <w:rsid w:val="002A7373"/>
    <w:rsid w:val="002D51C6"/>
    <w:rsid w:val="00314180"/>
    <w:rsid w:val="0032083F"/>
    <w:rsid w:val="00330210"/>
    <w:rsid w:val="0033066E"/>
    <w:rsid w:val="00331945"/>
    <w:rsid w:val="003324DC"/>
    <w:rsid w:val="00340B37"/>
    <w:rsid w:val="00353ED1"/>
    <w:rsid w:val="00364B0E"/>
    <w:rsid w:val="003824CB"/>
    <w:rsid w:val="00387FDB"/>
    <w:rsid w:val="003914B8"/>
    <w:rsid w:val="00391B5C"/>
    <w:rsid w:val="003A2220"/>
    <w:rsid w:val="003A234E"/>
    <w:rsid w:val="003A6846"/>
    <w:rsid w:val="003B47BB"/>
    <w:rsid w:val="003D2D36"/>
    <w:rsid w:val="003F00A0"/>
    <w:rsid w:val="003F21ED"/>
    <w:rsid w:val="003F5B31"/>
    <w:rsid w:val="004004F5"/>
    <w:rsid w:val="00411E00"/>
    <w:rsid w:val="004264BF"/>
    <w:rsid w:val="004378B9"/>
    <w:rsid w:val="0044575D"/>
    <w:rsid w:val="0045281B"/>
    <w:rsid w:val="00456678"/>
    <w:rsid w:val="00456E9A"/>
    <w:rsid w:val="0046260D"/>
    <w:rsid w:val="004709A9"/>
    <w:rsid w:val="00481926"/>
    <w:rsid w:val="00491557"/>
    <w:rsid w:val="004A281E"/>
    <w:rsid w:val="004B74F5"/>
    <w:rsid w:val="004C5234"/>
    <w:rsid w:val="004E58E6"/>
    <w:rsid w:val="004F237B"/>
    <w:rsid w:val="00502CF6"/>
    <w:rsid w:val="00513218"/>
    <w:rsid w:val="0053569A"/>
    <w:rsid w:val="005564FF"/>
    <w:rsid w:val="0058163C"/>
    <w:rsid w:val="0058798F"/>
    <w:rsid w:val="005A42CC"/>
    <w:rsid w:val="005A5527"/>
    <w:rsid w:val="005B14D4"/>
    <w:rsid w:val="005B26D1"/>
    <w:rsid w:val="005B72C1"/>
    <w:rsid w:val="005D44E0"/>
    <w:rsid w:val="005E38A6"/>
    <w:rsid w:val="005F5D5C"/>
    <w:rsid w:val="0061320C"/>
    <w:rsid w:val="0062383C"/>
    <w:rsid w:val="006340B9"/>
    <w:rsid w:val="006471D6"/>
    <w:rsid w:val="00647B85"/>
    <w:rsid w:val="00660082"/>
    <w:rsid w:val="00673070"/>
    <w:rsid w:val="0068105C"/>
    <w:rsid w:val="0069030A"/>
    <w:rsid w:val="006A7DE8"/>
    <w:rsid w:val="006B5EED"/>
    <w:rsid w:val="006C6A30"/>
    <w:rsid w:val="006F0535"/>
    <w:rsid w:val="00711BCB"/>
    <w:rsid w:val="00734664"/>
    <w:rsid w:val="007350BA"/>
    <w:rsid w:val="00746B28"/>
    <w:rsid w:val="0075109E"/>
    <w:rsid w:val="00757415"/>
    <w:rsid w:val="007659F4"/>
    <w:rsid w:val="00766DEA"/>
    <w:rsid w:val="00777946"/>
    <w:rsid w:val="00780CCF"/>
    <w:rsid w:val="007811FA"/>
    <w:rsid w:val="0078270B"/>
    <w:rsid w:val="0079152C"/>
    <w:rsid w:val="007A082B"/>
    <w:rsid w:val="007C27F5"/>
    <w:rsid w:val="007D7845"/>
    <w:rsid w:val="007E1257"/>
    <w:rsid w:val="007F489C"/>
    <w:rsid w:val="007F5A1C"/>
    <w:rsid w:val="00811C79"/>
    <w:rsid w:val="00813129"/>
    <w:rsid w:val="008258A6"/>
    <w:rsid w:val="00837BF9"/>
    <w:rsid w:val="0084202E"/>
    <w:rsid w:val="00845B09"/>
    <w:rsid w:val="00850077"/>
    <w:rsid w:val="008610BA"/>
    <w:rsid w:val="0086151E"/>
    <w:rsid w:val="0086360C"/>
    <w:rsid w:val="00866517"/>
    <w:rsid w:val="00883009"/>
    <w:rsid w:val="00884FDF"/>
    <w:rsid w:val="00891D33"/>
    <w:rsid w:val="00893EB7"/>
    <w:rsid w:val="00894820"/>
    <w:rsid w:val="008962EC"/>
    <w:rsid w:val="008A7C31"/>
    <w:rsid w:val="008F3028"/>
    <w:rsid w:val="008F407F"/>
    <w:rsid w:val="009050F4"/>
    <w:rsid w:val="00910ACA"/>
    <w:rsid w:val="00933893"/>
    <w:rsid w:val="00936F50"/>
    <w:rsid w:val="0097148E"/>
    <w:rsid w:val="00992BBB"/>
    <w:rsid w:val="009973D7"/>
    <w:rsid w:val="009A51A9"/>
    <w:rsid w:val="009B0ACE"/>
    <w:rsid w:val="009C1526"/>
    <w:rsid w:val="009C3C67"/>
    <w:rsid w:val="009C4ADC"/>
    <w:rsid w:val="009D3EC7"/>
    <w:rsid w:val="009D6117"/>
    <w:rsid w:val="009E4A7C"/>
    <w:rsid w:val="00A05BF7"/>
    <w:rsid w:val="00A207DE"/>
    <w:rsid w:val="00A2151B"/>
    <w:rsid w:val="00A3567C"/>
    <w:rsid w:val="00A50A9A"/>
    <w:rsid w:val="00A53B21"/>
    <w:rsid w:val="00A606F0"/>
    <w:rsid w:val="00A64478"/>
    <w:rsid w:val="00A65914"/>
    <w:rsid w:val="00A77132"/>
    <w:rsid w:val="00A82A03"/>
    <w:rsid w:val="00A82C31"/>
    <w:rsid w:val="00A86F20"/>
    <w:rsid w:val="00A936EA"/>
    <w:rsid w:val="00AB378B"/>
    <w:rsid w:val="00AB6137"/>
    <w:rsid w:val="00AE01F4"/>
    <w:rsid w:val="00AE0CB3"/>
    <w:rsid w:val="00AE1A25"/>
    <w:rsid w:val="00AF0F1D"/>
    <w:rsid w:val="00AF5A68"/>
    <w:rsid w:val="00B07E1A"/>
    <w:rsid w:val="00B154E3"/>
    <w:rsid w:val="00B20D31"/>
    <w:rsid w:val="00B237C8"/>
    <w:rsid w:val="00B35740"/>
    <w:rsid w:val="00B42C1A"/>
    <w:rsid w:val="00B43A9E"/>
    <w:rsid w:val="00B50307"/>
    <w:rsid w:val="00B57443"/>
    <w:rsid w:val="00B60AAC"/>
    <w:rsid w:val="00B61590"/>
    <w:rsid w:val="00B61B68"/>
    <w:rsid w:val="00B87E12"/>
    <w:rsid w:val="00B9383F"/>
    <w:rsid w:val="00BA7CA1"/>
    <w:rsid w:val="00BD0783"/>
    <w:rsid w:val="00BD216C"/>
    <w:rsid w:val="00BE7F73"/>
    <w:rsid w:val="00BF24A0"/>
    <w:rsid w:val="00BF2A3E"/>
    <w:rsid w:val="00C02360"/>
    <w:rsid w:val="00C15BD7"/>
    <w:rsid w:val="00C25B8B"/>
    <w:rsid w:val="00C25FFD"/>
    <w:rsid w:val="00C4565E"/>
    <w:rsid w:val="00C50397"/>
    <w:rsid w:val="00C67FA7"/>
    <w:rsid w:val="00C747D9"/>
    <w:rsid w:val="00C81255"/>
    <w:rsid w:val="00C829DE"/>
    <w:rsid w:val="00C86D8C"/>
    <w:rsid w:val="00CA36F1"/>
    <w:rsid w:val="00CB7E8B"/>
    <w:rsid w:val="00CC074E"/>
    <w:rsid w:val="00CE5F38"/>
    <w:rsid w:val="00CF172C"/>
    <w:rsid w:val="00D11003"/>
    <w:rsid w:val="00D14D9B"/>
    <w:rsid w:val="00D55100"/>
    <w:rsid w:val="00D66346"/>
    <w:rsid w:val="00D71C07"/>
    <w:rsid w:val="00D73281"/>
    <w:rsid w:val="00D8665A"/>
    <w:rsid w:val="00D86866"/>
    <w:rsid w:val="00D94C29"/>
    <w:rsid w:val="00D96BB9"/>
    <w:rsid w:val="00DA74AD"/>
    <w:rsid w:val="00DB3DF2"/>
    <w:rsid w:val="00DE0F8F"/>
    <w:rsid w:val="00DF0438"/>
    <w:rsid w:val="00E06332"/>
    <w:rsid w:val="00E125A8"/>
    <w:rsid w:val="00E2707B"/>
    <w:rsid w:val="00E372FE"/>
    <w:rsid w:val="00E508CE"/>
    <w:rsid w:val="00E57FCC"/>
    <w:rsid w:val="00E70F51"/>
    <w:rsid w:val="00E74DE2"/>
    <w:rsid w:val="00E8569D"/>
    <w:rsid w:val="00E86644"/>
    <w:rsid w:val="00E970F2"/>
    <w:rsid w:val="00EC2EB3"/>
    <w:rsid w:val="00EC40E2"/>
    <w:rsid w:val="00EC56E4"/>
    <w:rsid w:val="00EE24A5"/>
    <w:rsid w:val="00EE54CF"/>
    <w:rsid w:val="00EE70E1"/>
    <w:rsid w:val="00EF1395"/>
    <w:rsid w:val="00F25D04"/>
    <w:rsid w:val="00F31486"/>
    <w:rsid w:val="00F54CF1"/>
    <w:rsid w:val="00F55B37"/>
    <w:rsid w:val="00F727DB"/>
    <w:rsid w:val="00F76C93"/>
    <w:rsid w:val="00F87484"/>
    <w:rsid w:val="00F94B1E"/>
    <w:rsid w:val="00FB7489"/>
    <w:rsid w:val="00FD0066"/>
    <w:rsid w:val="00FD1A59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DEF8E"/>
  <w15:chartTrackingRefBased/>
  <w15:docId w15:val="{45EA9CF5-1895-B34C-B569-B0D9A1D0F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0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3</Words>
  <Characters>5094</Characters>
  <Application>Microsoft Office Word</Application>
  <DocSecurity>0</DocSecurity>
  <Lines>42</Lines>
  <Paragraphs>11</Paragraphs>
  <ScaleCrop>false</ScaleCrop>
  <Company/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Andy</dc:creator>
  <cp:keywords/>
  <dc:description/>
  <cp:lastModifiedBy>Reynolds, Todd B</cp:lastModifiedBy>
  <cp:revision>2</cp:revision>
  <dcterms:created xsi:type="dcterms:W3CDTF">2023-04-01T14:03:00Z</dcterms:created>
  <dcterms:modified xsi:type="dcterms:W3CDTF">2023-05-01T18:52:00Z</dcterms:modified>
</cp:coreProperties>
</file>